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9"/>
        <w:gridCol w:w="983"/>
        <w:gridCol w:w="1133"/>
        <w:gridCol w:w="1133"/>
        <w:gridCol w:w="983"/>
        <w:gridCol w:w="1472"/>
        <w:gridCol w:w="1144"/>
        <w:gridCol w:w="1144"/>
        <w:gridCol w:w="1144"/>
        <w:gridCol w:w="1222"/>
      </w:tblGrid>
      <w:tr w:rsidR="005A7C34" w14:paraId="6ECB9B17" w14:textId="77777777" w:rsidTr="005A7C34">
        <w:trPr>
          <w:trHeight w:val="587"/>
        </w:trPr>
        <w:tc>
          <w:tcPr>
            <w:tcW w:w="13093" w:type="dxa"/>
            <w:gridSpan w:val="10"/>
            <w:tcBorders>
              <w:bottom w:val="single" w:sz="4" w:space="0" w:color="auto"/>
            </w:tcBorders>
            <w:vAlign w:val="bottom"/>
          </w:tcPr>
          <w:p w14:paraId="1B2ED5C5" w14:textId="79651DED" w:rsidR="005A7C34" w:rsidRPr="00475007" w:rsidRDefault="005A7C34" w:rsidP="005A7C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4750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DB41E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2E380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4523C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036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ological quality of </w:t>
            </w:r>
            <w:r w:rsidR="0099468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="00E03673">
              <w:rPr>
                <w:rFonts w:ascii="Times New Roman" w:hAnsi="Times New Roman" w:cs="Times New Roman"/>
                <w:b/>
                <w:sz w:val="20"/>
                <w:szCs w:val="20"/>
              </w:rPr>
              <w:t>include</w:t>
            </w:r>
            <w:r w:rsidR="00180532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4750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ies</w:t>
            </w:r>
          </w:p>
        </w:tc>
      </w:tr>
      <w:tr w:rsidR="009F092A" w:rsidRPr="00475007" w14:paraId="7E12CAC9" w14:textId="77777777" w:rsidTr="009F092A">
        <w:trPr>
          <w:trHeight w:val="587"/>
        </w:trPr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9A7DC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5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  <w:r w:rsidRPr="00475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Study Desig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968FB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5007">
              <w:rPr>
                <w:rFonts w:ascii="Times New Roman" w:hAnsi="Times New Roman" w:cs="Times New Roman"/>
                <w:b/>
                <w:sz w:val="20"/>
                <w:szCs w:val="20"/>
              </w:rPr>
              <w:t>Selection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D38A8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5007">
              <w:rPr>
                <w:rFonts w:ascii="Times New Roman" w:hAnsi="Times New Roman" w:cs="Times New Roman"/>
                <w:b/>
                <w:sz w:val="20"/>
                <w:szCs w:val="20"/>
              </w:rPr>
              <w:t>Selection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345D9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5007">
              <w:rPr>
                <w:rFonts w:ascii="Times New Roman" w:hAnsi="Times New Roman" w:cs="Times New Roman"/>
                <w:b/>
                <w:sz w:val="20"/>
                <w:szCs w:val="20"/>
              </w:rPr>
              <w:t>Selection 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90B4DE0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ection 4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7857B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5007">
              <w:rPr>
                <w:rFonts w:ascii="Times New Roma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8AA3C" w14:textId="77777777" w:rsidR="00A17816" w:rsidRPr="00475007" w:rsidRDefault="00A17816" w:rsidP="009F09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5007">
              <w:rPr>
                <w:rFonts w:ascii="Times New Roman" w:hAnsi="Times New Roman" w:cs="Times New Roman"/>
                <w:b/>
                <w:sz w:val="20"/>
                <w:szCs w:val="20"/>
              </w:rPr>
              <w:t>Outcom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77EAA" w14:textId="77777777" w:rsidR="00A17816" w:rsidRPr="00475007" w:rsidRDefault="009F092A" w:rsidP="009F09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30272" w14:textId="77777777" w:rsidR="00A17816" w:rsidRPr="00475007" w:rsidRDefault="009F092A" w:rsidP="009F09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19C37" w14:textId="77777777" w:rsidR="00A17816" w:rsidRPr="00475007" w:rsidRDefault="00A17816" w:rsidP="009F09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5007">
              <w:rPr>
                <w:rFonts w:ascii="Times New Roman" w:hAnsi="Times New Roman" w:cs="Times New Roman"/>
                <w:b/>
                <w:sz w:val="20"/>
                <w:szCs w:val="20"/>
              </w:rPr>
              <w:t>Total scores</w:t>
            </w:r>
          </w:p>
        </w:tc>
      </w:tr>
      <w:tr w:rsidR="009F092A" w14:paraId="6E5E0BF0" w14:textId="77777777" w:rsidTr="009F092A">
        <w:trPr>
          <w:trHeight w:val="587"/>
        </w:trPr>
        <w:tc>
          <w:tcPr>
            <w:tcW w:w="2819" w:type="dxa"/>
            <w:tcBorders>
              <w:top w:val="single" w:sz="4" w:space="0" w:color="auto"/>
            </w:tcBorders>
            <w:vAlign w:val="center"/>
          </w:tcPr>
          <w:p w14:paraId="31FA74EF" w14:textId="77777777" w:rsidR="008A1F11" w:rsidRDefault="00A17816" w:rsidP="009F1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5007">
              <w:rPr>
                <w:rFonts w:ascii="Times New Roman" w:hAnsi="Times New Roman" w:cs="Times New Roman"/>
                <w:sz w:val="20"/>
                <w:szCs w:val="20"/>
              </w:rPr>
              <w:t>Schultheiss</w:t>
            </w:r>
            <w:proofErr w:type="spellEnd"/>
            <w:r w:rsidRPr="00475007">
              <w:rPr>
                <w:rFonts w:ascii="Times New Roman" w:hAnsi="Times New Roman" w:cs="Times New Roman"/>
                <w:sz w:val="20"/>
                <w:szCs w:val="20"/>
              </w:rPr>
              <w:t xml:space="preserve"> C, et al.</w:t>
            </w:r>
            <w:r w:rsidR="008A1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50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19F5">
              <w:rPr>
                <w:rFonts w:ascii="Times New Roman" w:hAnsi="Times New Roman" w:cs="Times New Roman"/>
                <w:sz w:val="20"/>
                <w:szCs w:val="20"/>
              </w:rPr>
              <w:t xml:space="preserve">2012 </w:t>
            </w:r>
          </w:p>
          <w:p w14:paraId="7064CEA9" w14:textId="77777777" w:rsidR="00A17816" w:rsidRPr="00475007" w:rsidRDefault="00A17816" w:rsidP="009F1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6659216D" w14:textId="77777777" w:rsidR="00A17816" w:rsidRPr="000A6C2A" w:rsidRDefault="009F092A" w:rsidP="009F1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645281" w14:textId="77777777" w:rsidR="00A17816" w:rsidRPr="00475007" w:rsidRDefault="009F092A" w:rsidP="009F1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BDD4AA" w14:textId="77777777" w:rsidR="00A17816" w:rsidRPr="00475007" w:rsidRDefault="009F092A" w:rsidP="009F1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68944144" w14:textId="77777777" w:rsidR="00A17816" w:rsidRPr="00475007" w:rsidRDefault="009F092A" w:rsidP="009F1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1A98C0CC" w14:textId="77777777" w:rsidR="00A17816" w:rsidRPr="00475007" w:rsidRDefault="009F092A" w:rsidP="009F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290595" w14:textId="77777777" w:rsidR="00A17816" w:rsidRPr="00475007" w:rsidRDefault="009F092A" w:rsidP="009F1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C81D2A" w14:textId="77777777" w:rsidR="00A17816" w:rsidRPr="00475007" w:rsidRDefault="009F092A" w:rsidP="009F1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13ADCD" w14:textId="77777777" w:rsidR="00A17816" w:rsidRPr="00475007" w:rsidRDefault="009F092A" w:rsidP="009F1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FF4746" w14:textId="77777777" w:rsidR="00A17816" w:rsidRPr="00475007" w:rsidRDefault="009F092A" w:rsidP="009F1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9F092A" w14:paraId="1E40F406" w14:textId="77777777" w:rsidTr="009F092A">
        <w:trPr>
          <w:trHeight w:val="587"/>
        </w:trPr>
        <w:tc>
          <w:tcPr>
            <w:tcW w:w="2819" w:type="dxa"/>
            <w:vAlign w:val="center"/>
          </w:tcPr>
          <w:p w14:paraId="28FCE947" w14:textId="77777777" w:rsidR="008A1F11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hm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, et al.</w:t>
            </w:r>
            <w:r w:rsidR="008A1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  <w:p w14:paraId="098E22A3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</w:t>
            </w:r>
          </w:p>
        </w:tc>
        <w:tc>
          <w:tcPr>
            <w:tcW w:w="983" w:type="dxa"/>
            <w:vAlign w:val="center"/>
          </w:tcPr>
          <w:p w14:paraId="2CD37286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46DD5812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348878C4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83" w:type="dxa"/>
            <w:vAlign w:val="center"/>
          </w:tcPr>
          <w:p w14:paraId="728DC2F4" w14:textId="77777777" w:rsidR="00A17816" w:rsidRPr="00475007" w:rsidRDefault="009F092A" w:rsidP="009F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72" w:type="dxa"/>
            <w:vAlign w:val="center"/>
          </w:tcPr>
          <w:p w14:paraId="437CFCFB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2D020A38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424EC270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62861016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4C240E2F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9F092A" w14:paraId="5AE3D801" w14:textId="77777777" w:rsidTr="009F092A">
        <w:trPr>
          <w:trHeight w:val="587"/>
        </w:trPr>
        <w:tc>
          <w:tcPr>
            <w:tcW w:w="2819" w:type="dxa"/>
            <w:vAlign w:val="center"/>
          </w:tcPr>
          <w:p w14:paraId="3CDE4094" w14:textId="77777777" w:rsidR="008A1F11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lowins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, et al.</w:t>
            </w:r>
            <w:r w:rsidR="008A1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 </w:t>
            </w:r>
          </w:p>
          <w:p w14:paraId="356042A9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83" w:type="dxa"/>
            <w:vAlign w:val="center"/>
          </w:tcPr>
          <w:p w14:paraId="48EA1F84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58C7E7CA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08140C40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83" w:type="dxa"/>
            <w:vAlign w:val="center"/>
          </w:tcPr>
          <w:p w14:paraId="04269AE4" w14:textId="77777777" w:rsidR="00A17816" w:rsidRPr="00475007" w:rsidRDefault="009F092A" w:rsidP="009F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72" w:type="dxa"/>
            <w:vAlign w:val="center"/>
          </w:tcPr>
          <w:p w14:paraId="5810D3AD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0" w:type="auto"/>
            <w:vAlign w:val="center"/>
          </w:tcPr>
          <w:p w14:paraId="18956C31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37644D32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1DF25640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74E39BFB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9F092A" w14:paraId="540ED193" w14:textId="77777777" w:rsidTr="009F092A">
        <w:trPr>
          <w:trHeight w:val="587"/>
        </w:trPr>
        <w:tc>
          <w:tcPr>
            <w:tcW w:w="2819" w:type="dxa"/>
            <w:vAlign w:val="center"/>
          </w:tcPr>
          <w:p w14:paraId="71E286E3" w14:textId="77777777" w:rsidR="008A1F11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onhol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, et al.</w:t>
            </w:r>
            <w:r w:rsidR="008A1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 </w:t>
            </w:r>
          </w:p>
          <w:p w14:paraId="1A5D9B38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983" w:type="dxa"/>
            <w:vAlign w:val="center"/>
          </w:tcPr>
          <w:p w14:paraId="1418646D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06D15C1A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28C71542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83" w:type="dxa"/>
            <w:vAlign w:val="center"/>
          </w:tcPr>
          <w:p w14:paraId="78874736" w14:textId="77777777" w:rsidR="00A17816" w:rsidRPr="00475007" w:rsidRDefault="009F092A" w:rsidP="009F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72" w:type="dxa"/>
            <w:vAlign w:val="center"/>
          </w:tcPr>
          <w:p w14:paraId="78C3D255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0B69007E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56448DC1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1EFF16DB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3B1C9F0F" w14:textId="77777777" w:rsidR="00A17816" w:rsidRPr="00475007" w:rsidRDefault="00A075B5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9F092A" w14:paraId="12C73D40" w14:textId="77777777" w:rsidTr="009F092A">
        <w:trPr>
          <w:trHeight w:val="587"/>
        </w:trPr>
        <w:tc>
          <w:tcPr>
            <w:tcW w:w="2819" w:type="dxa"/>
            <w:vAlign w:val="center"/>
          </w:tcPr>
          <w:p w14:paraId="578AC70C" w14:textId="77777777" w:rsidR="008A1F11" w:rsidRDefault="00A17816" w:rsidP="008A1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ura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S, et al.</w:t>
            </w:r>
            <w:r w:rsidR="008A1F1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8 </w:t>
            </w:r>
          </w:p>
          <w:p w14:paraId="0202FE9D" w14:textId="77777777" w:rsidR="00A17816" w:rsidRPr="00475007" w:rsidRDefault="00A17816" w:rsidP="008A1F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983" w:type="dxa"/>
            <w:vAlign w:val="center"/>
          </w:tcPr>
          <w:p w14:paraId="47EE8C0D" w14:textId="77777777" w:rsidR="00A17816" w:rsidRPr="00475007" w:rsidRDefault="00A075B5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257F9F5A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2C10F4E5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83" w:type="dxa"/>
            <w:vAlign w:val="center"/>
          </w:tcPr>
          <w:p w14:paraId="218FCDAF" w14:textId="77777777" w:rsidR="00A17816" w:rsidRPr="00475007" w:rsidRDefault="009F092A" w:rsidP="009F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72" w:type="dxa"/>
            <w:vAlign w:val="center"/>
          </w:tcPr>
          <w:p w14:paraId="24D279E8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399B9020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1FF4E31C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10B96797" w14:textId="77777777" w:rsidR="00A17816" w:rsidRPr="00475007" w:rsidRDefault="009634F3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33C7CB19" w14:textId="77777777" w:rsidR="00A17816" w:rsidRPr="00475007" w:rsidRDefault="009634F3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9F092A" w14:paraId="6EC2F26E" w14:textId="77777777" w:rsidTr="009F092A">
        <w:trPr>
          <w:trHeight w:val="587"/>
        </w:trPr>
        <w:tc>
          <w:tcPr>
            <w:tcW w:w="2819" w:type="dxa"/>
            <w:vAlign w:val="center"/>
          </w:tcPr>
          <w:p w14:paraId="00857873" w14:textId="77777777" w:rsidR="008A1F11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, et al.</w:t>
            </w:r>
            <w:r w:rsidR="008A1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 </w:t>
            </w:r>
          </w:p>
          <w:p w14:paraId="1B6A9019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983" w:type="dxa"/>
            <w:vAlign w:val="center"/>
          </w:tcPr>
          <w:p w14:paraId="6226CB06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05479683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2665DBFC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83" w:type="dxa"/>
            <w:vAlign w:val="center"/>
          </w:tcPr>
          <w:p w14:paraId="2CB51576" w14:textId="77777777" w:rsidR="00A17816" w:rsidRPr="00475007" w:rsidRDefault="009F092A" w:rsidP="009F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72" w:type="dxa"/>
            <w:vAlign w:val="center"/>
          </w:tcPr>
          <w:p w14:paraId="3A050B36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6E8BEB0F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08C5937E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1EB7F1C3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11C28708" w14:textId="77777777" w:rsidR="00A17816" w:rsidRPr="00475007" w:rsidRDefault="00A075B5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9F092A" w14:paraId="151FA482" w14:textId="77777777" w:rsidTr="009F092A">
        <w:trPr>
          <w:trHeight w:val="587"/>
        </w:trPr>
        <w:tc>
          <w:tcPr>
            <w:tcW w:w="2819" w:type="dxa"/>
            <w:vAlign w:val="center"/>
          </w:tcPr>
          <w:p w14:paraId="47DB4C76" w14:textId="77777777" w:rsidR="008A1F11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er FH, et al.</w:t>
            </w:r>
            <w:r w:rsidR="008A1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2 </w:t>
            </w:r>
          </w:p>
          <w:p w14:paraId="4311374A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983" w:type="dxa"/>
            <w:vAlign w:val="center"/>
          </w:tcPr>
          <w:p w14:paraId="0682E55B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66A594DF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794D0D6B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83" w:type="dxa"/>
            <w:vAlign w:val="center"/>
          </w:tcPr>
          <w:p w14:paraId="1C08BCFB" w14:textId="77777777" w:rsidR="00A17816" w:rsidRPr="00475007" w:rsidRDefault="009F092A" w:rsidP="009F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72" w:type="dxa"/>
            <w:vAlign w:val="center"/>
          </w:tcPr>
          <w:p w14:paraId="1646AD72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3078B419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21A1FA13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5E038052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475EA653" w14:textId="77777777" w:rsidR="00A17816" w:rsidRPr="00475007" w:rsidRDefault="00A075B5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9F092A" w14:paraId="21D6E572" w14:textId="77777777" w:rsidTr="009F092A">
        <w:trPr>
          <w:trHeight w:val="587"/>
        </w:trPr>
        <w:tc>
          <w:tcPr>
            <w:tcW w:w="2819" w:type="dxa"/>
            <w:vAlign w:val="center"/>
          </w:tcPr>
          <w:p w14:paraId="79F6C758" w14:textId="77777777" w:rsidR="008A1F11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5007">
              <w:rPr>
                <w:rFonts w:ascii="Times New Roman" w:hAnsi="Times New Roman" w:cs="Times New Roman"/>
                <w:sz w:val="20"/>
                <w:szCs w:val="20"/>
              </w:rPr>
              <w:t>Balogun</w:t>
            </w:r>
            <w:proofErr w:type="spellEnd"/>
            <w:r w:rsidRPr="00475007">
              <w:rPr>
                <w:rFonts w:ascii="Times New Roman" w:hAnsi="Times New Roman" w:cs="Times New Roman"/>
                <w:sz w:val="20"/>
                <w:szCs w:val="20"/>
              </w:rPr>
              <w:t xml:space="preserve"> RA, et al.</w:t>
            </w:r>
            <w:r w:rsidR="008A1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50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2 </w:t>
            </w:r>
          </w:p>
          <w:p w14:paraId="0B4A7D0C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983" w:type="dxa"/>
            <w:vAlign w:val="center"/>
          </w:tcPr>
          <w:p w14:paraId="43ABF56C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36F315B0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2693D888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83" w:type="dxa"/>
            <w:vAlign w:val="center"/>
          </w:tcPr>
          <w:p w14:paraId="10E699D9" w14:textId="77777777" w:rsidR="00A17816" w:rsidRPr="00475007" w:rsidRDefault="009F092A" w:rsidP="009F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72" w:type="dxa"/>
            <w:vAlign w:val="center"/>
          </w:tcPr>
          <w:p w14:paraId="79A8D566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5D0F9367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3996BF3E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67338BC8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3F8664D4" w14:textId="77777777" w:rsidR="00A17816" w:rsidRPr="00475007" w:rsidRDefault="00A075B5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9F092A" w14:paraId="06454BBA" w14:textId="77777777" w:rsidTr="009F092A">
        <w:trPr>
          <w:trHeight w:val="587"/>
        </w:trPr>
        <w:tc>
          <w:tcPr>
            <w:tcW w:w="2819" w:type="dxa"/>
            <w:vAlign w:val="center"/>
          </w:tcPr>
          <w:p w14:paraId="4C2D0461" w14:textId="77777777" w:rsidR="008A1F11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linge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, et al.</w:t>
            </w:r>
            <w:r w:rsidR="008A1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7 </w:t>
            </w:r>
          </w:p>
          <w:p w14:paraId="760DDF64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983" w:type="dxa"/>
            <w:vAlign w:val="center"/>
          </w:tcPr>
          <w:p w14:paraId="0D3FFD96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6AF01983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180FB55F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83" w:type="dxa"/>
            <w:vAlign w:val="center"/>
          </w:tcPr>
          <w:p w14:paraId="2DADBDE0" w14:textId="77777777" w:rsidR="00A17816" w:rsidRPr="00475007" w:rsidRDefault="009F092A" w:rsidP="009F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72" w:type="dxa"/>
            <w:vAlign w:val="center"/>
          </w:tcPr>
          <w:p w14:paraId="7D5A1556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03F171B7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60A43B7E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178B2B97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5113F906" w14:textId="77777777" w:rsidR="00A17816" w:rsidRPr="00475007" w:rsidRDefault="00A075B5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9F092A" w14:paraId="5A903C88" w14:textId="77777777" w:rsidTr="009F092A">
        <w:trPr>
          <w:trHeight w:val="565"/>
        </w:trPr>
        <w:tc>
          <w:tcPr>
            <w:tcW w:w="2819" w:type="dxa"/>
            <w:tcBorders>
              <w:bottom w:val="single" w:sz="4" w:space="0" w:color="auto"/>
            </w:tcBorders>
            <w:vAlign w:val="center"/>
          </w:tcPr>
          <w:p w14:paraId="2B76CB4E" w14:textId="77777777" w:rsidR="008A1F11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 Y, et al.</w:t>
            </w:r>
            <w:r w:rsidR="008A1F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8 </w:t>
            </w:r>
          </w:p>
          <w:p w14:paraId="076233AD" w14:textId="77777777" w:rsidR="00A17816" w:rsidRPr="00475007" w:rsidRDefault="00A17816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5D651A22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A88397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CCE748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38D1B489" w14:textId="77777777" w:rsidR="00A17816" w:rsidRPr="00475007" w:rsidRDefault="009F092A" w:rsidP="009F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007BD84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FE5150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82342A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1821C0" w14:textId="77777777" w:rsidR="00A17816" w:rsidRPr="00475007" w:rsidRDefault="009F092A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D38B34" w14:textId="77777777" w:rsidR="00A17816" w:rsidRPr="00475007" w:rsidRDefault="00A075B5" w:rsidP="00475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5A7C34" w14:paraId="3FF75340" w14:textId="77777777" w:rsidTr="005A7C34">
        <w:trPr>
          <w:trHeight w:val="278"/>
        </w:trPr>
        <w:tc>
          <w:tcPr>
            <w:tcW w:w="13093" w:type="dxa"/>
            <w:gridSpan w:val="10"/>
            <w:tcBorders>
              <w:top w:val="single" w:sz="4" w:space="0" w:color="auto"/>
            </w:tcBorders>
          </w:tcPr>
          <w:p w14:paraId="6A6F03F2" w14:textId="65657662" w:rsidR="005A7C34" w:rsidRPr="00475007" w:rsidRDefault="005A7C34" w:rsidP="005A7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AD6"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r w:rsidR="00D215ED">
              <w:rPr>
                <w:rFonts w:ascii="Times New Roman" w:hAnsi="Times New Roman" w:cs="Times New Roman"/>
                <w:sz w:val="20"/>
                <w:szCs w:val="20"/>
              </w:rPr>
              <w:t xml:space="preserve"> 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90D9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</w:t>
            </w:r>
            <w:r w:rsidR="00990D92">
              <w:rPr>
                <w:rFonts w:ascii="Times New Roman" w:hAnsi="Times New Roman" w:cs="Times New Roman"/>
                <w:sz w:val="20"/>
                <w:szCs w:val="20"/>
              </w:rPr>
              <w:t>spective observational study;</w:t>
            </w:r>
            <w:r w:rsidR="00D215ED">
              <w:rPr>
                <w:rFonts w:ascii="Times New Roman" w:hAnsi="Times New Roman" w:cs="Times New Roman"/>
                <w:sz w:val="20"/>
                <w:szCs w:val="20"/>
              </w:rPr>
              <w:t xml:space="preserve"> 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90D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83AD6">
              <w:rPr>
                <w:rFonts w:ascii="Times New Roman" w:hAnsi="Times New Roman" w:cs="Times New Roman"/>
                <w:sz w:val="20"/>
                <w:szCs w:val="20"/>
              </w:rPr>
              <w:t xml:space="preserve"> retrospective </w:t>
            </w:r>
            <w:r w:rsidRPr="00863F75">
              <w:rPr>
                <w:rFonts w:ascii="Times New Roman" w:hAnsi="Times New Roman" w:cs="Times New Roman"/>
                <w:sz w:val="20"/>
                <w:szCs w:val="20"/>
              </w:rPr>
              <w:t xml:space="preserve">observational </w:t>
            </w:r>
            <w:r w:rsidRPr="00783AD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="00990D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E418D27" w14:textId="77777777" w:rsidR="0002543E" w:rsidRPr="00990D92" w:rsidRDefault="0002543E"/>
    <w:sectPr w:rsidR="0002543E" w:rsidRPr="00990D92" w:rsidSect="004750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9E8DE4" w16cid:durableId="1F9290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B74775" w14:textId="77777777" w:rsidR="007A105C" w:rsidRDefault="007A105C" w:rsidP="00475007">
      <w:r>
        <w:separator/>
      </w:r>
    </w:p>
  </w:endnote>
  <w:endnote w:type="continuationSeparator" w:id="0">
    <w:p w14:paraId="54B0DE43" w14:textId="77777777" w:rsidR="007A105C" w:rsidRDefault="007A105C" w:rsidP="00475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C8387" w14:textId="77777777" w:rsidR="007A105C" w:rsidRDefault="007A105C" w:rsidP="00475007">
      <w:r>
        <w:separator/>
      </w:r>
    </w:p>
  </w:footnote>
  <w:footnote w:type="continuationSeparator" w:id="0">
    <w:p w14:paraId="1DB0BA15" w14:textId="77777777" w:rsidR="007A105C" w:rsidRDefault="007A105C" w:rsidP="00475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"/>
  </w:docVars>
  <w:rsids>
    <w:rsidRoot w:val="00B42AEB"/>
    <w:rsid w:val="0002543E"/>
    <w:rsid w:val="00054FB1"/>
    <w:rsid w:val="000A6C2A"/>
    <w:rsid w:val="0013037D"/>
    <w:rsid w:val="001474C9"/>
    <w:rsid w:val="00180532"/>
    <w:rsid w:val="002E3802"/>
    <w:rsid w:val="004523C5"/>
    <w:rsid w:val="00475007"/>
    <w:rsid w:val="004845C8"/>
    <w:rsid w:val="004E5455"/>
    <w:rsid w:val="00510F5F"/>
    <w:rsid w:val="005A7C34"/>
    <w:rsid w:val="005B2D4A"/>
    <w:rsid w:val="006E22CB"/>
    <w:rsid w:val="00732AF7"/>
    <w:rsid w:val="00755E9D"/>
    <w:rsid w:val="00783AD6"/>
    <w:rsid w:val="007A105C"/>
    <w:rsid w:val="00863F75"/>
    <w:rsid w:val="0086637F"/>
    <w:rsid w:val="008A1F11"/>
    <w:rsid w:val="008E3460"/>
    <w:rsid w:val="009634F3"/>
    <w:rsid w:val="00990D92"/>
    <w:rsid w:val="00994682"/>
    <w:rsid w:val="009F092A"/>
    <w:rsid w:val="009F19F5"/>
    <w:rsid w:val="00A0397A"/>
    <w:rsid w:val="00A075B5"/>
    <w:rsid w:val="00A17816"/>
    <w:rsid w:val="00B42AEB"/>
    <w:rsid w:val="00BD41E1"/>
    <w:rsid w:val="00C67460"/>
    <w:rsid w:val="00D215ED"/>
    <w:rsid w:val="00DB41E1"/>
    <w:rsid w:val="00E03673"/>
    <w:rsid w:val="00E411F0"/>
    <w:rsid w:val="00F2275B"/>
    <w:rsid w:val="00FB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449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50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5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5007"/>
    <w:rPr>
      <w:sz w:val="18"/>
      <w:szCs w:val="18"/>
    </w:rPr>
  </w:style>
  <w:style w:type="table" w:styleId="TableGrid">
    <w:name w:val="Table Grid"/>
    <w:basedOn w:val="TableNormal"/>
    <w:uiPriority w:val="39"/>
    <w:rsid w:val="004750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2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7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7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7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75B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75B"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50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5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5007"/>
    <w:rPr>
      <w:sz w:val="18"/>
      <w:szCs w:val="18"/>
    </w:rPr>
  </w:style>
  <w:style w:type="table" w:styleId="TableGrid">
    <w:name w:val="Table Grid"/>
    <w:basedOn w:val="TableNormal"/>
    <w:uiPriority w:val="39"/>
    <w:rsid w:val="004750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2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7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7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7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75B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75B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93</Words>
  <Characters>574</Characters>
  <Application>Microsoft Office Word</Application>
  <DocSecurity>0</DocSecurity>
  <Lines>143</Lines>
  <Paragraphs>153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angjack</dc:creator>
  <cp:keywords/>
  <dc:description/>
  <cp:lastModifiedBy>MATUBLE</cp:lastModifiedBy>
  <cp:revision>28</cp:revision>
  <dcterms:created xsi:type="dcterms:W3CDTF">2018-10-19T05:38:00Z</dcterms:created>
  <dcterms:modified xsi:type="dcterms:W3CDTF">2019-01-17T09:50:00Z</dcterms:modified>
</cp:coreProperties>
</file>